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18DC3" w14:textId="0E385BB8" w:rsidR="00DF7622" w:rsidRDefault="000D09FE" w:rsidP="00DF7622">
      <w:pPr>
        <w:spacing w:after="20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D09FE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DF7622">
        <w:rPr>
          <w:rFonts w:ascii="Times New Roman" w:hAnsi="Times New Roman" w:cs="Times New Roman"/>
          <w:b/>
          <w:sz w:val="24"/>
          <w:szCs w:val="24"/>
        </w:rPr>
        <w:t>4</w:t>
      </w:r>
    </w:p>
    <w:p w14:paraId="7F9EDE23" w14:textId="3043DFE9" w:rsidR="00552D03" w:rsidRDefault="00552D03" w:rsidP="00DF7622">
      <w:pPr>
        <w:spacing w:after="120" w:line="240" w:lineRule="auto"/>
        <w:rPr>
          <w:rFonts w:ascii="Times New Roman" w:hAnsi="Times New Roman" w:cs="Times New Roman"/>
        </w:rPr>
      </w:pPr>
      <w:r w:rsidRPr="008675F2">
        <w:rPr>
          <w:rFonts w:ascii="Times New Roman" w:hAnsi="Times New Roman" w:cs="Times New Roman"/>
          <w:b/>
        </w:rPr>
        <w:t>S</w:t>
      </w:r>
      <w:r w:rsidR="00247FA2" w:rsidRPr="0027137F">
        <w:rPr>
          <w:rFonts w:ascii="Times New Roman" w:hAnsi="Times New Roman" w:cs="Times New Roman"/>
          <w:b/>
        </w:rPr>
        <w:t>4</w:t>
      </w:r>
      <w:r w:rsidRPr="008675F2">
        <w:rPr>
          <w:rFonts w:ascii="Times New Roman" w:hAnsi="Times New Roman" w:cs="Times New Roman"/>
          <w:b/>
        </w:rPr>
        <w:t xml:space="preserve"> Table. </w:t>
      </w:r>
      <w:r w:rsidRPr="008675F2">
        <w:rPr>
          <w:rFonts w:ascii="Times New Roman" w:hAnsi="Times New Roman" w:cs="Times New Roman"/>
        </w:rPr>
        <w:t xml:space="preserve">Multiple </w:t>
      </w:r>
      <w:r w:rsidR="00247FA2" w:rsidRPr="008675F2">
        <w:rPr>
          <w:rFonts w:ascii="Times New Roman" w:hAnsi="Times New Roman" w:cs="Times New Roman"/>
        </w:rPr>
        <w:t xml:space="preserve">linear </w:t>
      </w:r>
      <w:r w:rsidRPr="008675F2">
        <w:rPr>
          <w:rFonts w:ascii="Times New Roman" w:hAnsi="Times New Roman" w:cs="Times New Roman"/>
        </w:rPr>
        <w:t xml:space="preserve">regression </w:t>
      </w:r>
      <w:r w:rsidR="00924F13">
        <w:rPr>
          <w:rFonts w:ascii="Times New Roman" w:hAnsi="Times New Roman" w:cs="Times New Roman"/>
        </w:rPr>
        <w:t xml:space="preserve">of </w:t>
      </w:r>
      <w:r w:rsidRPr="008675F2">
        <w:rPr>
          <w:rFonts w:ascii="Times New Roman" w:hAnsi="Times New Roman" w:cs="Times New Roman"/>
        </w:rPr>
        <w:t xml:space="preserve">avoidant coping, COVID-19 fear, and sociodemographic </w:t>
      </w:r>
      <w:r w:rsidR="002F507D" w:rsidRPr="008675F2">
        <w:rPr>
          <w:rFonts w:ascii="Times New Roman" w:hAnsi="Times New Roman" w:cs="Times New Roman"/>
        </w:rPr>
        <w:t>factors</w:t>
      </w:r>
      <w:r w:rsidRPr="008675F2">
        <w:rPr>
          <w:rFonts w:ascii="Times New Roman" w:hAnsi="Times New Roman" w:cs="Times New Roman"/>
        </w:rPr>
        <w:t xml:space="preserve"> </w:t>
      </w:r>
      <w:r w:rsidR="00924F13">
        <w:rPr>
          <w:rFonts w:ascii="Times New Roman" w:hAnsi="Times New Roman" w:cs="Times New Roman"/>
        </w:rPr>
        <w:t>on</w:t>
      </w:r>
      <w:r w:rsidRPr="008675F2">
        <w:rPr>
          <w:rFonts w:ascii="Times New Roman" w:hAnsi="Times New Roman" w:cs="Times New Roman"/>
        </w:rPr>
        <w:t xml:space="preserve"> depressi</w:t>
      </w:r>
      <w:r w:rsidR="00924F13">
        <w:rPr>
          <w:rFonts w:ascii="Times New Roman" w:hAnsi="Times New Roman" w:cs="Times New Roman"/>
        </w:rPr>
        <w:t>ve symptoms</w:t>
      </w:r>
      <w:r w:rsidR="008675F2">
        <w:rPr>
          <w:rFonts w:ascii="Times New Roman" w:hAnsi="Times New Roman" w:cs="Times New Roman"/>
        </w:rPr>
        <w:tab/>
      </w:r>
    </w:p>
    <w:tbl>
      <w:tblPr>
        <w:tblStyle w:val="TableGrid"/>
        <w:tblW w:w="4906" w:type="pct"/>
        <w:tblLayout w:type="fixed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3235"/>
        <w:gridCol w:w="1618"/>
        <w:gridCol w:w="2071"/>
        <w:gridCol w:w="1079"/>
        <w:gridCol w:w="1171"/>
      </w:tblGrid>
      <w:tr w:rsidR="00A77019" w:rsidRPr="00A77019" w14:paraId="6E918F3C" w14:textId="77777777" w:rsidTr="00582CD4">
        <w:tc>
          <w:tcPr>
            <w:tcW w:w="1763" w:type="pct"/>
            <w:vMerge w:val="restart"/>
          </w:tcPr>
          <w:p w14:paraId="4F1A3938" w14:textId="77777777" w:rsidR="00A77019" w:rsidRPr="008675F2" w:rsidRDefault="00A77019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Predictor</w:t>
            </w:r>
          </w:p>
          <w:p w14:paraId="3C11E5D9" w14:textId="77777777" w:rsidR="00A77019" w:rsidRPr="008675F2" w:rsidRDefault="00A77019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37" w:type="pct"/>
            <w:gridSpan w:val="4"/>
          </w:tcPr>
          <w:p w14:paraId="15AB7AC5" w14:textId="1559AEAA" w:rsidR="00A77019" w:rsidRPr="0027137F" w:rsidDel="00E05E75" w:rsidRDefault="008675F2" w:rsidP="00582CD4">
            <w:pPr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utcome: </w:t>
            </w:r>
            <w:r w:rsidR="00A77019" w:rsidRPr="0027137F">
              <w:rPr>
                <w:rFonts w:ascii="Times New Roman" w:hAnsi="Times New Roman" w:cs="Times New Roman"/>
                <w:iCs/>
                <w:sz w:val="20"/>
                <w:szCs w:val="20"/>
              </w:rPr>
              <w:t>PHQ-9</w:t>
            </w:r>
          </w:p>
        </w:tc>
      </w:tr>
      <w:tr w:rsidR="00A77019" w:rsidRPr="00A77019" w14:paraId="338543B5" w14:textId="77777777" w:rsidTr="00582CD4">
        <w:tc>
          <w:tcPr>
            <w:tcW w:w="1763" w:type="pct"/>
            <w:vMerge/>
          </w:tcPr>
          <w:p w14:paraId="6130EF6D" w14:textId="77777777" w:rsidR="00A77019" w:rsidRPr="008675F2" w:rsidRDefault="00A77019" w:rsidP="00582CD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82" w:type="pct"/>
          </w:tcPr>
          <w:p w14:paraId="2D5E018A" w14:textId="77777777" w:rsidR="00A77019" w:rsidRPr="00A77019" w:rsidRDefault="00A77019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019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A77019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1129" w:type="pct"/>
          </w:tcPr>
          <w:p w14:paraId="0A6DD5EA" w14:textId="77777777" w:rsidR="00A77019" w:rsidRPr="00A77019" w:rsidRDefault="00A77019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01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88" w:type="pct"/>
          </w:tcPr>
          <w:p w14:paraId="32B43020" w14:textId="77777777" w:rsidR="00A77019" w:rsidRPr="00A77019" w:rsidRDefault="00A77019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019"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  <w:t>p</w:t>
            </w:r>
            <w:r w:rsidRPr="00A7701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638" w:type="pct"/>
          </w:tcPr>
          <w:p w14:paraId="45A7055B" w14:textId="77777777" w:rsidR="00A77019" w:rsidRPr="00A77019" w:rsidRDefault="00A77019" w:rsidP="00582CD4">
            <w:pPr>
              <w:rPr>
                <w:rFonts w:ascii="Times New Roman" w:eastAsia="Calibri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Cs/>
                <w:sz w:val="20"/>
                <w:szCs w:val="20"/>
              </w:rPr>
              <w:t>χ</w:t>
            </w:r>
            <w:r w:rsidRPr="0027137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F73520" w:rsidRPr="00A77019" w14:paraId="609A6EB3" w14:textId="77777777" w:rsidTr="00582CD4">
        <w:tc>
          <w:tcPr>
            <w:tcW w:w="1763" w:type="pct"/>
          </w:tcPr>
          <w:p w14:paraId="1A8353D1" w14:textId="26F8A3C4" w:rsidR="00F73520" w:rsidRPr="0027137F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Brief-COPE</w:t>
            </w:r>
            <w:r w:rsidR="00B123CA" w:rsidRPr="0027137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23CA" w:rsidRPr="0027137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voidant</w:t>
            </w:r>
          </w:p>
        </w:tc>
        <w:tc>
          <w:tcPr>
            <w:tcW w:w="882" w:type="pct"/>
          </w:tcPr>
          <w:p w14:paraId="3B334355" w14:textId="7819BC94" w:rsidR="00F73520" w:rsidRPr="00A77019" w:rsidRDefault="00F73520" w:rsidP="00F7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28 (</w:t>
            </w:r>
            <w:r w:rsidR="000F61BB"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8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38AAD584" w14:textId="4D30A167" w:rsidR="00F73520" w:rsidRPr="00A77019" w:rsidRDefault="000F61BB" w:rsidP="00F7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12, 0.44</w:t>
            </w:r>
          </w:p>
        </w:tc>
        <w:tc>
          <w:tcPr>
            <w:tcW w:w="588" w:type="pct"/>
          </w:tcPr>
          <w:p w14:paraId="0CCE074B" w14:textId="47623758" w:rsidR="00F73520" w:rsidRPr="00A77019" w:rsidRDefault="00F73520" w:rsidP="00F7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  <w:tc>
          <w:tcPr>
            <w:tcW w:w="638" w:type="pct"/>
          </w:tcPr>
          <w:p w14:paraId="56FA6FA8" w14:textId="77777777" w:rsidR="00F73520" w:rsidRPr="00A77019" w:rsidRDefault="00F73520" w:rsidP="00F7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73520" w:rsidRPr="00A77019" w14:paraId="115189D6" w14:textId="77777777" w:rsidTr="00582CD4">
        <w:tc>
          <w:tcPr>
            <w:tcW w:w="1763" w:type="pct"/>
          </w:tcPr>
          <w:p w14:paraId="1F95ADBC" w14:textId="77777777" w:rsidR="00F73520" w:rsidRPr="008675F2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FCV-19S</w:t>
            </w:r>
          </w:p>
        </w:tc>
        <w:tc>
          <w:tcPr>
            <w:tcW w:w="882" w:type="pct"/>
          </w:tcPr>
          <w:p w14:paraId="4C36BD91" w14:textId="2E57187F" w:rsidR="00F73520" w:rsidRPr="00154CCB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72F14" w:rsidRPr="0027137F">
              <w:rPr>
                <w:rFonts w:ascii="Times New Roman" w:hAnsi="Times New Roman" w:cs="Times New Roman"/>
                <w:sz w:val="20"/>
                <w:szCs w:val="20"/>
              </w:rPr>
              <w:t>8 (0.05)</w:t>
            </w:r>
          </w:p>
        </w:tc>
        <w:tc>
          <w:tcPr>
            <w:tcW w:w="1129" w:type="pct"/>
          </w:tcPr>
          <w:p w14:paraId="6B134D53" w14:textId="3D27B023" w:rsidR="00F73520" w:rsidRPr="00154CCB" w:rsidRDefault="00154CCB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03, 0.18</w:t>
            </w:r>
          </w:p>
        </w:tc>
        <w:tc>
          <w:tcPr>
            <w:tcW w:w="588" w:type="pct"/>
          </w:tcPr>
          <w:p w14:paraId="5E8A4756" w14:textId="141D8AF6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38" w:type="pct"/>
          </w:tcPr>
          <w:p w14:paraId="79DF9484" w14:textId="77777777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520" w:rsidRPr="00A77019" w14:paraId="1CBE5E60" w14:textId="77777777" w:rsidTr="00582CD4">
        <w:tc>
          <w:tcPr>
            <w:tcW w:w="1763" w:type="pct"/>
          </w:tcPr>
          <w:p w14:paraId="00219037" w14:textId="77777777" w:rsidR="00F73520" w:rsidRPr="008675F2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82" w:type="pct"/>
          </w:tcPr>
          <w:p w14:paraId="22A64DAC" w14:textId="3790FC5E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  <w:r w:rsidR="000F61BB" w:rsidRPr="0027137F">
              <w:rPr>
                <w:rFonts w:ascii="Times New Roman" w:hAnsi="Times New Roman" w:cs="Times New Roman"/>
                <w:sz w:val="20"/>
                <w:szCs w:val="20"/>
              </w:rPr>
              <w:t>(0.04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60FE8218" w14:textId="60A6CC53" w:rsidR="00F73520" w:rsidRPr="00A77019" w:rsidRDefault="000F61BB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06, 0.08</w:t>
            </w:r>
          </w:p>
        </w:tc>
        <w:tc>
          <w:tcPr>
            <w:tcW w:w="588" w:type="pct"/>
          </w:tcPr>
          <w:p w14:paraId="1ED1CD4E" w14:textId="5D370338" w:rsidR="00F73520" w:rsidRPr="00A77019" w:rsidRDefault="00F73520" w:rsidP="00F7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38" w:type="pct"/>
          </w:tcPr>
          <w:p w14:paraId="71BDE31A" w14:textId="77777777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520" w:rsidRPr="00A77019" w14:paraId="2F98BDD3" w14:textId="77777777" w:rsidTr="00582CD4">
        <w:tc>
          <w:tcPr>
            <w:tcW w:w="1763" w:type="pct"/>
          </w:tcPr>
          <w:p w14:paraId="4E373B27" w14:textId="77777777" w:rsidR="00F73520" w:rsidRPr="008675F2" w:rsidRDefault="00F73520" w:rsidP="00F7352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VID-19 wave </w:t>
            </w:r>
          </w:p>
        </w:tc>
        <w:tc>
          <w:tcPr>
            <w:tcW w:w="882" w:type="pct"/>
          </w:tcPr>
          <w:p w14:paraId="37E51C70" w14:textId="77777777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6B80C349" w14:textId="77777777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45D0B61D" w14:textId="124AB1B3" w:rsidR="00F73520" w:rsidRPr="00A77019" w:rsidRDefault="000F61BB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001 </w:t>
            </w:r>
          </w:p>
        </w:tc>
        <w:tc>
          <w:tcPr>
            <w:tcW w:w="638" w:type="pct"/>
          </w:tcPr>
          <w:p w14:paraId="72E75445" w14:textId="2F08F387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17.78</w:t>
            </w:r>
          </w:p>
        </w:tc>
      </w:tr>
      <w:tr w:rsidR="00955F3B" w:rsidRPr="00A77019" w14:paraId="08B30B19" w14:textId="77777777" w:rsidTr="00582CD4">
        <w:tc>
          <w:tcPr>
            <w:tcW w:w="1763" w:type="pct"/>
          </w:tcPr>
          <w:p w14:paraId="11B70AB7" w14:textId="77777777" w:rsidR="00955F3B" w:rsidRPr="008675F2" w:rsidRDefault="00955F3B" w:rsidP="00582CD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ave 1</w:t>
            </w:r>
          </w:p>
        </w:tc>
        <w:tc>
          <w:tcPr>
            <w:tcW w:w="882" w:type="pct"/>
          </w:tcPr>
          <w:p w14:paraId="3622D7C3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019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71BC200A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5926156B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25109864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520" w:rsidRPr="00A77019" w14:paraId="6AD6941C" w14:textId="77777777" w:rsidTr="00582CD4">
        <w:tc>
          <w:tcPr>
            <w:tcW w:w="1763" w:type="pct"/>
          </w:tcPr>
          <w:p w14:paraId="57BD7E98" w14:textId="77777777" w:rsidR="00F73520" w:rsidRPr="008675F2" w:rsidRDefault="00F73520" w:rsidP="00F7352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Wave 2</w:t>
            </w:r>
          </w:p>
        </w:tc>
        <w:tc>
          <w:tcPr>
            <w:tcW w:w="882" w:type="pct"/>
          </w:tcPr>
          <w:p w14:paraId="1BAE761F" w14:textId="162F266C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58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0EF64221" w14:textId="2E74C7C2" w:rsidR="00F73520" w:rsidRPr="00A77019" w:rsidRDefault="00A77019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25, 3.4</w:t>
            </w:r>
          </w:p>
        </w:tc>
        <w:tc>
          <w:tcPr>
            <w:tcW w:w="588" w:type="pct"/>
          </w:tcPr>
          <w:p w14:paraId="1853AEAD" w14:textId="407B60E6" w:rsidR="00F73520" w:rsidRPr="00A77019" w:rsidRDefault="00F73520" w:rsidP="00F7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38" w:type="pct"/>
          </w:tcPr>
          <w:p w14:paraId="5D60EFA6" w14:textId="77777777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520" w:rsidRPr="00A77019" w14:paraId="7AD88697" w14:textId="77777777" w:rsidTr="00582CD4">
        <w:tc>
          <w:tcPr>
            <w:tcW w:w="1763" w:type="pct"/>
          </w:tcPr>
          <w:p w14:paraId="44FCEA16" w14:textId="77777777" w:rsidR="00F73520" w:rsidRPr="0027137F" w:rsidRDefault="00F73520" w:rsidP="00F7352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Wave 3</w:t>
            </w:r>
          </w:p>
        </w:tc>
        <w:tc>
          <w:tcPr>
            <w:tcW w:w="882" w:type="pct"/>
          </w:tcPr>
          <w:p w14:paraId="35AD27D5" w14:textId="5243BC1F" w:rsidR="00F73520" w:rsidRPr="00A77019" w:rsidRDefault="00F73520" w:rsidP="00F7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2.78 (</w:t>
            </w:r>
            <w:r w:rsidR="00A77019"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89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4EDDE80D" w14:textId="22826D98" w:rsidR="00F73520" w:rsidRPr="00A77019" w:rsidRDefault="00A77019" w:rsidP="00F7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1.03, 4.53</w:t>
            </w:r>
          </w:p>
        </w:tc>
        <w:tc>
          <w:tcPr>
            <w:tcW w:w="588" w:type="pct"/>
          </w:tcPr>
          <w:p w14:paraId="321C141D" w14:textId="4F42A2C9" w:rsidR="00F73520" w:rsidRPr="00A77019" w:rsidRDefault="00F73520" w:rsidP="00F7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638" w:type="pct"/>
          </w:tcPr>
          <w:p w14:paraId="7A3C6AC2" w14:textId="77777777" w:rsidR="00F73520" w:rsidRPr="00A77019" w:rsidRDefault="00F73520" w:rsidP="00F7352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73520" w:rsidRPr="00A77019" w14:paraId="75F6EA79" w14:textId="77777777" w:rsidTr="00582CD4">
        <w:tc>
          <w:tcPr>
            <w:tcW w:w="1763" w:type="pct"/>
          </w:tcPr>
          <w:p w14:paraId="5FB04145" w14:textId="77777777" w:rsidR="00F73520" w:rsidRPr="008675F2" w:rsidRDefault="00F73520" w:rsidP="00F7352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Wave 4</w:t>
            </w:r>
          </w:p>
        </w:tc>
        <w:tc>
          <w:tcPr>
            <w:tcW w:w="882" w:type="pct"/>
          </w:tcPr>
          <w:p w14:paraId="07C4DBFF" w14:textId="3AF03C06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87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263876A4" w14:textId="3D4AB7DC" w:rsidR="00F73520" w:rsidRPr="00A77019" w:rsidRDefault="00A77019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4, 4.13</w:t>
            </w:r>
          </w:p>
        </w:tc>
        <w:tc>
          <w:tcPr>
            <w:tcW w:w="588" w:type="pct"/>
          </w:tcPr>
          <w:p w14:paraId="5F2C4379" w14:textId="71FFE994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8" w:type="pct"/>
          </w:tcPr>
          <w:p w14:paraId="40256740" w14:textId="77777777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3520" w:rsidRPr="00A77019" w14:paraId="4C88E2C1" w14:textId="77777777" w:rsidTr="00582CD4">
        <w:tc>
          <w:tcPr>
            <w:tcW w:w="1763" w:type="pct"/>
          </w:tcPr>
          <w:p w14:paraId="1C8E1733" w14:textId="77777777" w:rsidR="00F73520" w:rsidRPr="008675F2" w:rsidRDefault="00F73520" w:rsidP="00F73520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Wave 5+</w:t>
            </w:r>
          </w:p>
        </w:tc>
        <w:tc>
          <w:tcPr>
            <w:tcW w:w="882" w:type="pct"/>
          </w:tcPr>
          <w:p w14:paraId="121CC118" w14:textId="7691E22A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91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742866B8" w14:textId="055554B9" w:rsidR="00F73520" w:rsidRPr="00A77019" w:rsidRDefault="00A77019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49, 0.68</w:t>
            </w:r>
          </w:p>
        </w:tc>
        <w:tc>
          <w:tcPr>
            <w:tcW w:w="588" w:type="pct"/>
          </w:tcPr>
          <w:p w14:paraId="4CF9991A" w14:textId="2461311A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8" w:type="pct"/>
          </w:tcPr>
          <w:p w14:paraId="1E7368D1" w14:textId="77777777" w:rsidR="00F73520" w:rsidRPr="00A77019" w:rsidRDefault="00F73520" w:rsidP="00F735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F3B" w:rsidRPr="00A77019" w14:paraId="0AF628B8" w14:textId="77777777" w:rsidTr="00582CD4">
        <w:tc>
          <w:tcPr>
            <w:tcW w:w="1763" w:type="pct"/>
          </w:tcPr>
          <w:p w14:paraId="3A6FF53C" w14:textId="77777777" w:rsidR="00955F3B" w:rsidRPr="008675F2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882" w:type="pct"/>
          </w:tcPr>
          <w:p w14:paraId="741FC095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012C0068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10183508" w14:textId="6800DDB6" w:rsidR="00955F3B" w:rsidRPr="00A77019" w:rsidRDefault="00A77019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38" w:type="pct"/>
          </w:tcPr>
          <w:p w14:paraId="0BB71D92" w14:textId="703011B3" w:rsidR="00955F3B" w:rsidRPr="00A77019" w:rsidRDefault="00552D03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4.88</w:t>
            </w:r>
          </w:p>
        </w:tc>
      </w:tr>
      <w:tr w:rsidR="00955F3B" w:rsidRPr="00A77019" w14:paraId="1C096131" w14:textId="77777777" w:rsidTr="00582CD4">
        <w:tc>
          <w:tcPr>
            <w:tcW w:w="1763" w:type="pct"/>
          </w:tcPr>
          <w:p w14:paraId="2084DF4B" w14:textId="77777777" w:rsidR="00955F3B" w:rsidRPr="008675F2" w:rsidRDefault="00955F3B" w:rsidP="00582CD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82" w:type="pct"/>
          </w:tcPr>
          <w:p w14:paraId="2477042C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019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04E7C57F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4A904921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1C524AB9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7A9" w:rsidRPr="00A77019" w14:paraId="0E9A4D7D" w14:textId="77777777" w:rsidTr="00582CD4">
        <w:tc>
          <w:tcPr>
            <w:tcW w:w="1763" w:type="pct"/>
          </w:tcPr>
          <w:p w14:paraId="2EE2614E" w14:textId="77777777" w:rsidR="002667A9" w:rsidRPr="008675F2" w:rsidRDefault="002667A9" w:rsidP="002667A9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82" w:type="pct"/>
          </w:tcPr>
          <w:p w14:paraId="3DBBB245" w14:textId="62431071" w:rsidR="002667A9" w:rsidRPr="00A77019" w:rsidRDefault="002667A9" w:rsidP="00266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8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64B2DF19" w14:textId="25D7C03F" w:rsidR="002667A9" w:rsidRPr="00A77019" w:rsidRDefault="00A77019" w:rsidP="00266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43, -0.18</w:t>
            </w:r>
          </w:p>
        </w:tc>
        <w:tc>
          <w:tcPr>
            <w:tcW w:w="588" w:type="pct"/>
          </w:tcPr>
          <w:p w14:paraId="3D25C0B6" w14:textId="69EDD8BB" w:rsidR="002667A9" w:rsidRPr="00A77019" w:rsidRDefault="002667A9" w:rsidP="00266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38" w:type="pct"/>
          </w:tcPr>
          <w:p w14:paraId="6C5EDEE8" w14:textId="77777777" w:rsidR="002667A9" w:rsidRPr="00A77019" w:rsidRDefault="002667A9" w:rsidP="002667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67A9" w:rsidRPr="00A77019" w14:paraId="0FC01C79" w14:textId="77777777" w:rsidTr="00582CD4">
        <w:tc>
          <w:tcPr>
            <w:tcW w:w="1763" w:type="pct"/>
          </w:tcPr>
          <w:p w14:paraId="509B7AC4" w14:textId="77777777" w:rsidR="002667A9" w:rsidRPr="008675F2" w:rsidRDefault="002667A9" w:rsidP="002667A9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n-binary and other</w:t>
            </w:r>
          </w:p>
        </w:tc>
        <w:tc>
          <w:tcPr>
            <w:tcW w:w="882" w:type="pct"/>
          </w:tcPr>
          <w:p w14:paraId="77C1A08B" w14:textId="5FB0F610" w:rsidR="002667A9" w:rsidRPr="00A77019" w:rsidRDefault="002667A9" w:rsidP="00266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5A38F18D" w14:textId="0A78A30B" w:rsidR="002667A9" w:rsidRPr="00A77019" w:rsidRDefault="00A77019" w:rsidP="002667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68, 3.07</w:t>
            </w:r>
          </w:p>
        </w:tc>
        <w:tc>
          <w:tcPr>
            <w:tcW w:w="588" w:type="pct"/>
          </w:tcPr>
          <w:p w14:paraId="55978E34" w14:textId="0F3D7B8E" w:rsidR="002667A9" w:rsidRPr="00A77019" w:rsidRDefault="002667A9" w:rsidP="002667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8" w:type="pct"/>
          </w:tcPr>
          <w:p w14:paraId="323754E1" w14:textId="77777777" w:rsidR="002667A9" w:rsidRPr="00A77019" w:rsidRDefault="002667A9" w:rsidP="002667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F3B" w:rsidRPr="00A77019" w14:paraId="287671EA" w14:textId="77777777" w:rsidTr="00582CD4">
        <w:tc>
          <w:tcPr>
            <w:tcW w:w="1763" w:type="pct"/>
          </w:tcPr>
          <w:p w14:paraId="5811148A" w14:textId="77777777" w:rsidR="00955F3B" w:rsidRPr="008675F2" w:rsidRDefault="00955F3B" w:rsidP="00582CD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arital status </w:t>
            </w:r>
          </w:p>
        </w:tc>
        <w:tc>
          <w:tcPr>
            <w:tcW w:w="882" w:type="pct"/>
          </w:tcPr>
          <w:p w14:paraId="224DD005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1E321A26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0321DE7A" w14:textId="61012434" w:rsidR="00955F3B" w:rsidRPr="00A77019" w:rsidRDefault="00A77019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638" w:type="pct"/>
          </w:tcPr>
          <w:p w14:paraId="4560AA6A" w14:textId="66849711" w:rsidR="00955F3B" w:rsidRPr="00A77019" w:rsidRDefault="00552D03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</w:tr>
      <w:tr w:rsidR="00955F3B" w:rsidRPr="00A77019" w14:paraId="79785192" w14:textId="77777777" w:rsidTr="00582CD4">
        <w:tc>
          <w:tcPr>
            <w:tcW w:w="1763" w:type="pct"/>
          </w:tcPr>
          <w:p w14:paraId="62FCDA79" w14:textId="77777777" w:rsidR="00955F3B" w:rsidRPr="008675F2" w:rsidRDefault="00955F3B" w:rsidP="00582CD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882" w:type="pct"/>
          </w:tcPr>
          <w:p w14:paraId="19564434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019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1D83361D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4DBFCB5A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51E92D36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D03" w:rsidRPr="00A77019" w14:paraId="632E83B6" w14:textId="77777777" w:rsidTr="00582CD4">
        <w:tc>
          <w:tcPr>
            <w:tcW w:w="1763" w:type="pct"/>
          </w:tcPr>
          <w:p w14:paraId="17DE4FE4" w14:textId="77777777" w:rsidR="00552D03" w:rsidRPr="008675F2" w:rsidRDefault="00552D03" w:rsidP="00552D0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Married or common-law</w:t>
            </w:r>
          </w:p>
        </w:tc>
        <w:tc>
          <w:tcPr>
            <w:tcW w:w="882" w:type="pct"/>
          </w:tcPr>
          <w:p w14:paraId="46ABAF6D" w14:textId="11761F13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27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4375BB05" w14:textId="124949D2" w:rsidR="00552D03" w:rsidRPr="00A77019" w:rsidRDefault="00A77019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22, 1.67</w:t>
            </w:r>
          </w:p>
        </w:tc>
        <w:tc>
          <w:tcPr>
            <w:tcW w:w="588" w:type="pct"/>
          </w:tcPr>
          <w:p w14:paraId="1694812A" w14:textId="116CA15E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8" w:type="pct"/>
          </w:tcPr>
          <w:p w14:paraId="5A2BF3A2" w14:textId="77777777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D03" w:rsidRPr="00A77019" w14:paraId="4AE0B24C" w14:textId="77777777" w:rsidTr="00582CD4">
        <w:tc>
          <w:tcPr>
            <w:tcW w:w="1763" w:type="pct"/>
          </w:tcPr>
          <w:p w14:paraId="0A7FD29C" w14:textId="77777777" w:rsidR="00552D03" w:rsidRPr="008675F2" w:rsidRDefault="00552D03" w:rsidP="00552D0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882" w:type="pct"/>
          </w:tcPr>
          <w:p w14:paraId="64BF56F4" w14:textId="60E17AD8" w:rsidR="00552D03" w:rsidRPr="00A77019" w:rsidRDefault="00552D03" w:rsidP="00552D03">
            <w:pPr>
              <w:tabs>
                <w:tab w:val="center" w:pos="11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3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1B77B5E5" w14:textId="04506B1D" w:rsidR="00552D03" w:rsidRPr="00A77019" w:rsidRDefault="00A77019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42, 2.74</w:t>
            </w:r>
          </w:p>
        </w:tc>
        <w:tc>
          <w:tcPr>
            <w:tcW w:w="588" w:type="pct"/>
          </w:tcPr>
          <w:p w14:paraId="5A89D134" w14:textId="3789D2BD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8" w:type="pct"/>
          </w:tcPr>
          <w:p w14:paraId="742BAEE0" w14:textId="77777777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D03" w:rsidRPr="00A77019" w14:paraId="7B33DCD0" w14:textId="77777777" w:rsidTr="00582CD4">
        <w:tc>
          <w:tcPr>
            <w:tcW w:w="1763" w:type="pct"/>
          </w:tcPr>
          <w:p w14:paraId="2924EF3E" w14:textId="77777777" w:rsidR="00552D03" w:rsidRPr="008675F2" w:rsidRDefault="00552D03" w:rsidP="00552D0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882" w:type="pct"/>
          </w:tcPr>
          <w:p w14:paraId="08FAEB01" w14:textId="026A2441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1.6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1D1631CC" w14:textId="62B97085" w:rsidR="00552D03" w:rsidRPr="00A77019" w:rsidRDefault="00A77019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6.16, 2.97</w:t>
            </w:r>
          </w:p>
        </w:tc>
        <w:tc>
          <w:tcPr>
            <w:tcW w:w="588" w:type="pct"/>
          </w:tcPr>
          <w:p w14:paraId="77812DEE" w14:textId="44ADCB5E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38" w:type="pct"/>
          </w:tcPr>
          <w:p w14:paraId="31CC06F6" w14:textId="77777777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D03" w:rsidRPr="00A77019" w14:paraId="62D617DC" w14:textId="77777777" w:rsidTr="00582CD4">
        <w:tc>
          <w:tcPr>
            <w:tcW w:w="1763" w:type="pct"/>
          </w:tcPr>
          <w:p w14:paraId="0FAB026A" w14:textId="77777777" w:rsidR="00552D03" w:rsidRPr="008675F2" w:rsidRDefault="00552D03" w:rsidP="00552D0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Widowed</w:t>
            </w:r>
          </w:p>
        </w:tc>
        <w:tc>
          <w:tcPr>
            <w:tcW w:w="882" w:type="pct"/>
          </w:tcPr>
          <w:p w14:paraId="2E8850E2" w14:textId="5900ED89" w:rsidR="00552D03" w:rsidRPr="00A77019" w:rsidRDefault="00552D03" w:rsidP="00552D03">
            <w:pPr>
              <w:tabs>
                <w:tab w:val="center" w:pos="111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4.29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6.24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3E93C6AB" w14:textId="0C604C9E" w:rsidR="00552D03" w:rsidRPr="00A77019" w:rsidRDefault="00A77019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7.93, 16.5</w:t>
            </w:r>
          </w:p>
        </w:tc>
        <w:tc>
          <w:tcPr>
            <w:tcW w:w="588" w:type="pct"/>
          </w:tcPr>
          <w:p w14:paraId="46395C6C" w14:textId="40633965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638" w:type="pct"/>
          </w:tcPr>
          <w:p w14:paraId="219B6DF5" w14:textId="77777777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D03" w:rsidRPr="00A77019" w14:paraId="4E807945" w14:textId="77777777" w:rsidTr="00582CD4">
        <w:tc>
          <w:tcPr>
            <w:tcW w:w="1763" w:type="pct"/>
          </w:tcPr>
          <w:p w14:paraId="4A5E342E" w14:textId="77777777" w:rsidR="00552D03" w:rsidRPr="008675F2" w:rsidRDefault="00552D03" w:rsidP="00552D0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882" w:type="pct"/>
          </w:tcPr>
          <w:p w14:paraId="1B0499B6" w14:textId="333844AC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2.11 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(2.83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1A899C28" w14:textId="3ECC8326" w:rsidR="00552D03" w:rsidRPr="00A77019" w:rsidRDefault="00A77019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44, 7.67</w:t>
            </w:r>
          </w:p>
        </w:tc>
        <w:tc>
          <w:tcPr>
            <w:tcW w:w="588" w:type="pct"/>
          </w:tcPr>
          <w:p w14:paraId="2C38777C" w14:textId="4C65905F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38" w:type="pct"/>
          </w:tcPr>
          <w:p w14:paraId="0D4C986E" w14:textId="77777777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F3B" w:rsidRPr="00A77019" w14:paraId="14E2C6F2" w14:textId="77777777" w:rsidTr="00582CD4">
        <w:tc>
          <w:tcPr>
            <w:tcW w:w="1763" w:type="pct"/>
          </w:tcPr>
          <w:p w14:paraId="31B92695" w14:textId="77777777" w:rsidR="00955F3B" w:rsidRPr="008675F2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 level</w:t>
            </w:r>
          </w:p>
        </w:tc>
        <w:tc>
          <w:tcPr>
            <w:tcW w:w="882" w:type="pct"/>
          </w:tcPr>
          <w:p w14:paraId="2709E5CA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41C1510C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304F0AF5" w14:textId="084D7DD0" w:rsidR="00955F3B" w:rsidRPr="00A77019" w:rsidRDefault="00A77019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638" w:type="pct"/>
          </w:tcPr>
          <w:p w14:paraId="63642B6C" w14:textId="2BA0E512" w:rsidR="00955F3B" w:rsidRPr="00A77019" w:rsidRDefault="00552D03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13.95</w:t>
            </w:r>
          </w:p>
        </w:tc>
      </w:tr>
      <w:tr w:rsidR="00955F3B" w:rsidRPr="00A77019" w14:paraId="69C921BC" w14:textId="77777777" w:rsidTr="00582CD4">
        <w:tc>
          <w:tcPr>
            <w:tcW w:w="1763" w:type="pct"/>
          </w:tcPr>
          <w:p w14:paraId="5AF6FD4A" w14:textId="77777777" w:rsidR="00955F3B" w:rsidRPr="008675F2" w:rsidRDefault="00955F3B" w:rsidP="00582CD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&lt; Grade 12</w:t>
            </w:r>
          </w:p>
        </w:tc>
        <w:tc>
          <w:tcPr>
            <w:tcW w:w="882" w:type="pct"/>
          </w:tcPr>
          <w:p w14:paraId="505FF5BF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019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0C636F84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5DB9C73C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3B1D300C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D03" w:rsidRPr="00A77019" w14:paraId="197A3B04" w14:textId="77777777" w:rsidTr="00582CD4">
        <w:tc>
          <w:tcPr>
            <w:tcW w:w="1763" w:type="pct"/>
          </w:tcPr>
          <w:p w14:paraId="64202048" w14:textId="77777777" w:rsidR="00552D03" w:rsidRPr="008675F2" w:rsidRDefault="00552D03" w:rsidP="00552D0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882" w:type="pct"/>
          </w:tcPr>
          <w:p w14:paraId="3F835514" w14:textId="25736572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89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2C63C1D3" w14:textId="2E1AE2C2" w:rsidR="00552D03" w:rsidRPr="00A77019" w:rsidRDefault="00A77019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39, 2.61</w:t>
            </w:r>
          </w:p>
        </w:tc>
        <w:tc>
          <w:tcPr>
            <w:tcW w:w="588" w:type="pct"/>
          </w:tcPr>
          <w:p w14:paraId="0A0F822A" w14:textId="06BBB3CC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8" w:type="pct"/>
          </w:tcPr>
          <w:p w14:paraId="100135D1" w14:textId="77777777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D03" w:rsidRPr="00A77019" w14:paraId="34626EFB" w14:textId="77777777" w:rsidTr="00582CD4">
        <w:tc>
          <w:tcPr>
            <w:tcW w:w="1763" w:type="pct"/>
          </w:tcPr>
          <w:p w14:paraId="0136C2C0" w14:textId="77777777" w:rsidR="00552D03" w:rsidRPr="008675F2" w:rsidRDefault="00552D03" w:rsidP="00552D0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College</w:t>
            </w:r>
          </w:p>
        </w:tc>
        <w:tc>
          <w:tcPr>
            <w:tcW w:w="882" w:type="pct"/>
          </w:tcPr>
          <w:p w14:paraId="2CD9FF5E" w14:textId="3E7C6922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 xml:space="preserve">-1.55 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(1.71)</w:t>
            </w:r>
          </w:p>
        </w:tc>
        <w:tc>
          <w:tcPr>
            <w:tcW w:w="1129" w:type="pct"/>
          </w:tcPr>
          <w:p w14:paraId="422674CB" w14:textId="4780BBF4" w:rsidR="00552D03" w:rsidRPr="00A77019" w:rsidRDefault="00A77019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4.9, 1.8</w:t>
            </w:r>
          </w:p>
        </w:tc>
        <w:tc>
          <w:tcPr>
            <w:tcW w:w="588" w:type="pct"/>
          </w:tcPr>
          <w:p w14:paraId="585B6533" w14:textId="4799C6A5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8" w:type="pct"/>
          </w:tcPr>
          <w:p w14:paraId="454648C4" w14:textId="77777777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D03" w:rsidRPr="00A77019" w14:paraId="54120F0C" w14:textId="77777777" w:rsidTr="00582CD4">
        <w:tc>
          <w:tcPr>
            <w:tcW w:w="1763" w:type="pct"/>
          </w:tcPr>
          <w:p w14:paraId="3F485C9D" w14:textId="77777777" w:rsidR="00552D03" w:rsidRPr="008675F2" w:rsidRDefault="00552D03" w:rsidP="00552D0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Undergraduate</w:t>
            </w:r>
          </w:p>
        </w:tc>
        <w:tc>
          <w:tcPr>
            <w:tcW w:w="882" w:type="pct"/>
          </w:tcPr>
          <w:p w14:paraId="5615CD2C" w14:textId="1FAEB2A4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2.92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1D6CFE88" w14:textId="082B3540" w:rsidR="00552D03" w:rsidRPr="00A77019" w:rsidRDefault="00A77019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6.28, 0.44</w:t>
            </w:r>
          </w:p>
        </w:tc>
        <w:tc>
          <w:tcPr>
            <w:tcW w:w="588" w:type="pct"/>
          </w:tcPr>
          <w:p w14:paraId="796D704F" w14:textId="555A453C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38" w:type="pct"/>
          </w:tcPr>
          <w:p w14:paraId="767A7CC9" w14:textId="77777777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D03" w:rsidRPr="00A77019" w14:paraId="074099A5" w14:textId="77777777" w:rsidTr="00582CD4">
        <w:tc>
          <w:tcPr>
            <w:tcW w:w="1763" w:type="pct"/>
          </w:tcPr>
          <w:p w14:paraId="53D82C14" w14:textId="77777777" w:rsidR="00552D03" w:rsidRPr="0027137F" w:rsidRDefault="00552D03" w:rsidP="00552D0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Graduate</w:t>
            </w:r>
          </w:p>
        </w:tc>
        <w:tc>
          <w:tcPr>
            <w:tcW w:w="882" w:type="pct"/>
          </w:tcPr>
          <w:p w14:paraId="271FEA9C" w14:textId="2E2A60AE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-4.27 (</w:t>
            </w:r>
            <w:r w:rsidR="00A77019"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1.76</w:t>
            </w: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0E78395E" w14:textId="3847ED12" w:rsidR="00552D03" w:rsidRPr="00A77019" w:rsidRDefault="00A77019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-7.71, -0.83</w:t>
            </w:r>
          </w:p>
        </w:tc>
        <w:tc>
          <w:tcPr>
            <w:tcW w:w="588" w:type="pct"/>
          </w:tcPr>
          <w:p w14:paraId="353D84B2" w14:textId="62539CDE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A77019" w:rsidRPr="0027137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638" w:type="pct"/>
          </w:tcPr>
          <w:p w14:paraId="14186753" w14:textId="77777777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55F3B" w:rsidRPr="00A77019" w14:paraId="67931CAC" w14:textId="77777777" w:rsidTr="00582CD4">
        <w:tc>
          <w:tcPr>
            <w:tcW w:w="1763" w:type="pct"/>
          </w:tcPr>
          <w:p w14:paraId="54531526" w14:textId="77777777" w:rsidR="00955F3B" w:rsidRPr="008675F2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tal health diagnosis</w:t>
            </w:r>
          </w:p>
        </w:tc>
        <w:tc>
          <w:tcPr>
            <w:tcW w:w="882" w:type="pct"/>
          </w:tcPr>
          <w:p w14:paraId="125F3437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pct"/>
          </w:tcPr>
          <w:p w14:paraId="6962DA8D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10673263" w14:textId="1EF6F71B" w:rsidR="00955F3B" w:rsidRPr="00A77019" w:rsidRDefault="00A77019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38" w:type="pct"/>
          </w:tcPr>
          <w:p w14:paraId="6204A74D" w14:textId="7609A507" w:rsidR="00955F3B" w:rsidRPr="00A77019" w:rsidRDefault="00552D03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955F3B" w:rsidRPr="00A77019" w14:paraId="29475722" w14:textId="77777777" w:rsidTr="00582CD4">
        <w:tc>
          <w:tcPr>
            <w:tcW w:w="1763" w:type="pct"/>
          </w:tcPr>
          <w:p w14:paraId="11BFDB50" w14:textId="77777777" w:rsidR="00955F3B" w:rsidRPr="008675F2" w:rsidRDefault="00955F3B" w:rsidP="00582CD4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82" w:type="pct"/>
          </w:tcPr>
          <w:p w14:paraId="084D43F6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019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129" w:type="pct"/>
          </w:tcPr>
          <w:p w14:paraId="1734FB2D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pct"/>
          </w:tcPr>
          <w:p w14:paraId="6694B9C6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pct"/>
          </w:tcPr>
          <w:p w14:paraId="72A7C542" w14:textId="77777777" w:rsidR="00955F3B" w:rsidRPr="00A77019" w:rsidRDefault="00955F3B" w:rsidP="00582C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D03" w:rsidRPr="00A77019" w14:paraId="1134619E" w14:textId="77777777" w:rsidTr="00582CD4">
        <w:tc>
          <w:tcPr>
            <w:tcW w:w="1763" w:type="pct"/>
          </w:tcPr>
          <w:p w14:paraId="30E68B65" w14:textId="77777777" w:rsidR="00552D03" w:rsidRPr="008675F2" w:rsidRDefault="00552D03" w:rsidP="00552D0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82" w:type="pct"/>
          </w:tcPr>
          <w:p w14:paraId="177E6594" w14:textId="61FD402A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8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670BA7F8" w14:textId="45E940BC" w:rsidR="00552D03" w:rsidRPr="00A77019" w:rsidRDefault="00A77019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0.85, 2.61</w:t>
            </w:r>
          </w:p>
        </w:tc>
        <w:tc>
          <w:tcPr>
            <w:tcW w:w="588" w:type="pct"/>
          </w:tcPr>
          <w:p w14:paraId="4537C0B1" w14:textId="53A055C0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38" w:type="pct"/>
          </w:tcPr>
          <w:p w14:paraId="06E819DA" w14:textId="77777777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D03" w:rsidRPr="00A77019" w14:paraId="41C6EEA3" w14:textId="77777777" w:rsidTr="00582CD4">
        <w:tc>
          <w:tcPr>
            <w:tcW w:w="1763" w:type="pct"/>
          </w:tcPr>
          <w:p w14:paraId="21919E53" w14:textId="77777777" w:rsidR="00552D03" w:rsidRPr="008675F2" w:rsidRDefault="00552D03" w:rsidP="00552D03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882" w:type="pct"/>
          </w:tcPr>
          <w:p w14:paraId="6A73AB45" w14:textId="554603BD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35 (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pct"/>
          </w:tcPr>
          <w:p w14:paraId="727E5D17" w14:textId="3E8F0F68" w:rsidR="00552D03" w:rsidRPr="00A77019" w:rsidRDefault="00A77019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-3.54, 4.24</w:t>
            </w:r>
          </w:p>
        </w:tc>
        <w:tc>
          <w:tcPr>
            <w:tcW w:w="588" w:type="pct"/>
          </w:tcPr>
          <w:p w14:paraId="74C63230" w14:textId="0E7046BE" w:rsidR="00552D03" w:rsidRPr="00A77019" w:rsidRDefault="00552D03" w:rsidP="00552D0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77019" w:rsidRPr="002713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8" w:type="pct"/>
          </w:tcPr>
          <w:p w14:paraId="72805EEF" w14:textId="77777777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D03" w:rsidRPr="00A77019" w14:paraId="7BB5D9EA" w14:textId="77777777" w:rsidTr="00582CD4">
        <w:tc>
          <w:tcPr>
            <w:tcW w:w="1763" w:type="pct"/>
          </w:tcPr>
          <w:p w14:paraId="07BDA7C7" w14:textId="77777777" w:rsidR="00552D03" w:rsidRPr="008675F2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3237" w:type="pct"/>
            <w:gridSpan w:val="4"/>
          </w:tcPr>
          <w:p w14:paraId="11DA387D" w14:textId="2C04E879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2162.2</w:t>
            </w:r>
          </w:p>
        </w:tc>
      </w:tr>
      <w:tr w:rsidR="00552D03" w:rsidRPr="00A77019" w14:paraId="1AEC098A" w14:textId="77777777" w:rsidTr="00582CD4">
        <w:trPr>
          <w:trHeight w:val="16"/>
        </w:trPr>
        <w:tc>
          <w:tcPr>
            <w:tcW w:w="1763" w:type="pct"/>
          </w:tcPr>
          <w:p w14:paraId="0A75E34B" w14:textId="77777777" w:rsidR="00552D03" w:rsidRPr="008675F2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5F2">
              <w:rPr>
                <w:rFonts w:ascii="Times New Roman" w:hAnsi="Times New Roman" w:cs="Times New Roman"/>
                <w:sz w:val="20"/>
                <w:szCs w:val="20"/>
              </w:rPr>
              <w:t>Residual deviance</w:t>
            </w:r>
          </w:p>
        </w:tc>
        <w:tc>
          <w:tcPr>
            <w:tcW w:w="3237" w:type="pct"/>
            <w:gridSpan w:val="4"/>
          </w:tcPr>
          <w:p w14:paraId="679D5C55" w14:textId="54AE67D8" w:rsidR="00552D03" w:rsidRPr="00A77019" w:rsidRDefault="00552D03" w:rsidP="00552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37F">
              <w:rPr>
                <w:rFonts w:ascii="Times New Roman" w:hAnsi="Times New Roman" w:cs="Times New Roman"/>
                <w:sz w:val="20"/>
                <w:szCs w:val="20"/>
              </w:rPr>
              <w:t>11105</w:t>
            </w:r>
          </w:p>
        </w:tc>
      </w:tr>
    </w:tbl>
    <w:p w14:paraId="7027CE1D" w14:textId="1DBCF971" w:rsidR="006D2F3B" w:rsidRPr="00B938E8" w:rsidRDefault="000D0CEB" w:rsidP="00DF7622">
      <w:pPr>
        <w:spacing w:before="60" w:after="100" w:afterAutospacing="1" w:line="240" w:lineRule="auto"/>
        <w:rPr>
          <w:rFonts w:ascii="Times New Roman" w:hAnsi="Times New Roman" w:cs="Times New Roman"/>
          <w:sz w:val="18"/>
          <w:szCs w:val="18"/>
        </w:rPr>
      </w:pPr>
      <w:r w:rsidRPr="00B938E8">
        <w:rPr>
          <w:rFonts w:ascii="Times New Roman" w:hAnsi="Times New Roman" w:cs="Times New Roman"/>
          <w:sz w:val="18"/>
          <w:szCs w:val="18"/>
        </w:rPr>
        <w:t>AIC: Akaike information criterion,</w:t>
      </w:r>
      <w:r w:rsidRPr="00B938E8">
        <w:rPr>
          <w:rFonts w:ascii="Times New Roman" w:hAnsi="Times New Roman" w:cs="Times New Roman"/>
          <w:i/>
          <w:sz w:val="18"/>
          <w:szCs w:val="18"/>
        </w:rPr>
        <w:t xml:space="preserve"> β:</w:t>
      </w:r>
      <w:r w:rsidRPr="00B938E8">
        <w:rPr>
          <w:rFonts w:ascii="Times New Roman" w:hAnsi="Times New Roman" w:cs="Times New Roman"/>
          <w:sz w:val="18"/>
          <w:szCs w:val="18"/>
        </w:rPr>
        <w:t xml:space="preserve"> standardized beta coefficient, Brief-COPE: Brief Coping Orientation to Problems Experienced inventory, CI: confidence interval, FCV-19S: Fear of COVID-19 scale, PHQ-9: Patient Health Questionnaire, Ref.: reference level, SE: standard error.</w:t>
      </w:r>
    </w:p>
    <w:sectPr w:rsidR="006D2F3B" w:rsidRPr="00B938E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E35F9" w14:textId="77777777" w:rsidR="00D13AC9" w:rsidRDefault="00D13AC9" w:rsidP="00121AB9">
      <w:pPr>
        <w:spacing w:after="0" w:line="240" w:lineRule="auto"/>
      </w:pPr>
      <w:r>
        <w:separator/>
      </w:r>
    </w:p>
  </w:endnote>
  <w:endnote w:type="continuationSeparator" w:id="0">
    <w:p w14:paraId="0AAB1755" w14:textId="77777777" w:rsidR="00D13AC9" w:rsidRDefault="00D13AC9" w:rsidP="00121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A81E5" w14:textId="77777777" w:rsidR="00B66237" w:rsidRPr="00E81263" w:rsidRDefault="00B66237" w:rsidP="00B66237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E81263">
      <w:rPr>
        <w:rFonts w:ascii="Times New Roman" w:hAnsi="Times New Roman" w:cs="Times New Roman"/>
        <w:sz w:val="18"/>
        <w:szCs w:val="18"/>
      </w:rPr>
      <w:t>Impact of the COVID-19 pandemic on adults accessing specialist psychiatric care: a cross-sectional Canadian analysis</w:t>
    </w:r>
  </w:p>
  <w:p w14:paraId="737198F0" w14:textId="5045BEA8" w:rsidR="00565655" w:rsidRPr="00E81263" w:rsidRDefault="00B66237" w:rsidP="00B66237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E81263">
      <w:rPr>
        <w:rFonts w:ascii="Times New Roman" w:hAnsi="Times New Roman" w:cs="Times New Roman"/>
        <w:sz w:val="18"/>
        <w:szCs w:val="18"/>
      </w:rPr>
      <w:t>Kittur</w:t>
    </w:r>
    <w:r w:rsidR="00565655" w:rsidRPr="00E81263">
      <w:rPr>
        <w:rFonts w:ascii="Times New Roman" w:hAnsi="Times New Roman" w:cs="Times New Roman"/>
        <w:sz w:val="18"/>
        <w:szCs w:val="18"/>
      </w:rPr>
      <w:t xml:space="preserve"> </w:t>
    </w:r>
    <w:r w:rsidR="00565655" w:rsidRPr="00E81263">
      <w:rPr>
        <w:rFonts w:ascii="Times New Roman" w:hAnsi="Times New Roman" w:cs="Times New Roman"/>
        <w:i/>
        <w:iCs/>
        <w:sz w:val="18"/>
        <w:szCs w:val="18"/>
      </w:rPr>
      <w:t>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EEAD3" w14:textId="77777777" w:rsidR="00D13AC9" w:rsidRDefault="00D13AC9" w:rsidP="00121AB9">
      <w:pPr>
        <w:spacing w:after="0" w:line="240" w:lineRule="auto"/>
      </w:pPr>
      <w:r>
        <w:separator/>
      </w:r>
    </w:p>
  </w:footnote>
  <w:footnote w:type="continuationSeparator" w:id="0">
    <w:p w14:paraId="5171DF3D" w14:textId="77777777" w:rsidR="00D13AC9" w:rsidRDefault="00D13AC9" w:rsidP="00121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F26"/>
    <w:rsid w:val="00047691"/>
    <w:rsid w:val="00054E08"/>
    <w:rsid w:val="00097CC7"/>
    <w:rsid w:val="000A3A20"/>
    <w:rsid w:val="000A7108"/>
    <w:rsid w:val="000D09FE"/>
    <w:rsid w:val="000D0CEB"/>
    <w:rsid w:val="000E02FA"/>
    <w:rsid w:val="000F0FC0"/>
    <w:rsid w:val="000F61BB"/>
    <w:rsid w:val="00121AB9"/>
    <w:rsid w:val="00126335"/>
    <w:rsid w:val="00134241"/>
    <w:rsid w:val="00146D5D"/>
    <w:rsid w:val="00154CCB"/>
    <w:rsid w:val="001B1E48"/>
    <w:rsid w:val="001C21F6"/>
    <w:rsid w:val="001C41F9"/>
    <w:rsid w:val="001D0048"/>
    <w:rsid w:val="001F6CCB"/>
    <w:rsid w:val="002008C4"/>
    <w:rsid w:val="0020343E"/>
    <w:rsid w:val="00217A4D"/>
    <w:rsid w:val="00225A9E"/>
    <w:rsid w:val="00242F26"/>
    <w:rsid w:val="00244032"/>
    <w:rsid w:val="00247FA2"/>
    <w:rsid w:val="00261B98"/>
    <w:rsid w:val="0026216B"/>
    <w:rsid w:val="002667A9"/>
    <w:rsid w:val="00267334"/>
    <w:rsid w:val="002704DE"/>
    <w:rsid w:val="0027137F"/>
    <w:rsid w:val="0027704F"/>
    <w:rsid w:val="00293559"/>
    <w:rsid w:val="002B6B3A"/>
    <w:rsid w:val="002C4D1D"/>
    <w:rsid w:val="002C57A0"/>
    <w:rsid w:val="002F0608"/>
    <w:rsid w:val="002F507D"/>
    <w:rsid w:val="002F523E"/>
    <w:rsid w:val="002F7947"/>
    <w:rsid w:val="003072E4"/>
    <w:rsid w:val="00327FB2"/>
    <w:rsid w:val="00346C08"/>
    <w:rsid w:val="003739F9"/>
    <w:rsid w:val="0041550A"/>
    <w:rsid w:val="004202DC"/>
    <w:rsid w:val="004331E6"/>
    <w:rsid w:val="00456520"/>
    <w:rsid w:val="00456CF2"/>
    <w:rsid w:val="00470BF9"/>
    <w:rsid w:val="00470C2F"/>
    <w:rsid w:val="00482341"/>
    <w:rsid w:val="004A4C5F"/>
    <w:rsid w:val="004B3EAD"/>
    <w:rsid w:val="004D0580"/>
    <w:rsid w:val="004E73AC"/>
    <w:rsid w:val="004F6D4B"/>
    <w:rsid w:val="005041F7"/>
    <w:rsid w:val="0051035C"/>
    <w:rsid w:val="00534EB0"/>
    <w:rsid w:val="00552D03"/>
    <w:rsid w:val="00553AB1"/>
    <w:rsid w:val="00565655"/>
    <w:rsid w:val="005950CF"/>
    <w:rsid w:val="005C1052"/>
    <w:rsid w:val="005C11AA"/>
    <w:rsid w:val="006212D6"/>
    <w:rsid w:val="00624AE3"/>
    <w:rsid w:val="00683A5F"/>
    <w:rsid w:val="00692C44"/>
    <w:rsid w:val="006D2F3B"/>
    <w:rsid w:val="00720890"/>
    <w:rsid w:val="00736746"/>
    <w:rsid w:val="00736FF7"/>
    <w:rsid w:val="00737048"/>
    <w:rsid w:val="00756BF3"/>
    <w:rsid w:val="007642C8"/>
    <w:rsid w:val="00767635"/>
    <w:rsid w:val="007B70F7"/>
    <w:rsid w:val="007D2D83"/>
    <w:rsid w:val="00807348"/>
    <w:rsid w:val="0084146A"/>
    <w:rsid w:val="00866B62"/>
    <w:rsid w:val="008675F2"/>
    <w:rsid w:val="008844C1"/>
    <w:rsid w:val="008A3AEF"/>
    <w:rsid w:val="008B0F9B"/>
    <w:rsid w:val="008B5ACB"/>
    <w:rsid w:val="008E24C7"/>
    <w:rsid w:val="008E3376"/>
    <w:rsid w:val="008E77AB"/>
    <w:rsid w:val="008F0C63"/>
    <w:rsid w:val="00912A55"/>
    <w:rsid w:val="00924F13"/>
    <w:rsid w:val="00951C45"/>
    <w:rsid w:val="00955F3B"/>
    <w:rsid w:val="009B1DA2"/>
    <w:rsid w:val="009C02E5"/>
    <w:rsid w:val="009C596D"/>
    <w:rsid w:val="009D71CD"/>
    <w:rsid w:val="009F47E5"/>
    <w:rsid w:val="00A2072D"/>
    <w:rsid w:val="00A42099"/>
    <w:rsid w:val="00A77019"/>
    <w:rsid w:val="00A94F92"/>
    <w:rsid w:val="00AA39D9"/>
    <w:rsid w:val="00AA3D6F"/>
    <w:rsid w:val="00AB4ACF"/>
    <w:rsid w:val="00AB4D62"/>
    <w:rsid w:val="00AF5EFB"/>
    <w:rsid w:val="00B123CA"/>
    <w:rsid w:val="00B23064"/>
    <w:rsid w:val="00B4207C"/>
    <w:rsid w:val="00B51EA8"/>
    <w:rsid w:val="00B65673"/>
    <w:rsid w:val="00B66237"/>
    <w:rsid w:val="00B72F14"/>
    <w:rsid w:val="00B938E8"/>
    <w:rsid w:val="00B97D85"/>
    <w:rsid w:val="00BB5702"/>
    <w:rsid w:val="00BB6FEF"/>
    <w:rsid w:val="00BD010D"/>
    <w:rsid w:val="00BD4EC7"/>
    <w:rsid w:val="00BD5FED"/>
    <w:rsid w:val="00BE619C"/>
    <w:rsid w:val="00BF5FB8"/>
    <w:rsid w:val="00C10097"/>
    <w:rsid w:val="00C15AF4"/>
    <w:rsid w:val="00C96B8A"/>
    <w:rsid w:val="00CB1267"/>
    <w:rsid w:val="00CC4E86"/>
    <w:rsid w:val="00CD1D88"/>
    <w:rsid w:val="00CD50B3"/>
    <w:rsid w:val="00CE76A1"/>
    <w:rsid w:val="00CF0D79"/>
    <w:rsid w:val="00D13AC9"/>
    <w:rsid w:val="00D21579"/>
    <w:rsid w:val="00D31398"/>
    <w:rsid w:val="00D41464"/>
    <w:rsid w:val="00D44682"/>
    <w:rsid w:val="00D559B6"/>
    <w:rsid w:val="00D562D5"/>
    <w:rsid w:val="00D626E5"/>
    <w:rsid w:val="00D703AA"/>
    <w:rsid w:val="00D87527"/>
    <w:rsid w:val="00DC26E7"/>
    <w:rsid w:val="00DF7622"/>
    <w:rsid w:val="00E05E75"/>
    <w:rsid w:val="00E165B8"/>
    <w:rsid w:val="00E21D46"/>
    <w:rsid w:val="00E44F75"/>
    <w:rsid w:val="00E515B4"/>
    <w:rsid w:val="00E6718F"/>
    <w:rsid w:val="00E81263"/>
    <w:rsid w:val="00E82E4F"/>
    <w:rsid w:val="00E90DE9"/>
    <w:rsid w:val="00ED6E0E"/>
    <w:rsid w:val="00F22301"/>
    <w:rsid w:val="00F51F2E"/>
    <w:rsid w:val="00F73520"/>
    <w:rsid w:val="00F87CC9"/>
    <w:rsid w:val="00FC0B03"/>
    <w:rsid w:val="00FD1753"/>
    <w:rsid w:val="00FE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106D73B"/>
  <w15:chartTrackingRefBased/>
  <w15:docId w15:val="{FE39B0A5-29C2-4500-B94B-FCC41CA0C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5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0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1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10D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8E2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83A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AB9"/>
  </w:style>
  <w:style w:type="paragraph" w:styleId="Footer">
    <w:name w:val="footer"/>
    <w:basedOn w:val="Normal"/>
    <w:link w:val="FooterChar"/>
    <w:uiPriority w:val="99"/>
    <w:unhideWhenUsed/>
    <w:rsid w:val="00121A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AB9"/>
  </w:style>
  <w:style w:type="paragraph" w:styleId="Revision">
    <w:name w:val="Revision"/>
    <w:hidden/>
    <w:uiPriority w:val="99"/>
    <w:semiHidden/>
    <w:rsid w:val="007367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FF191-A9E8-4988-9713-B89AD74C2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Kittur</dc:creator>
  <cp:keywords/>
  <dc:description/>
  <cp:lastModifiedBy>Lily Kittur</cp:lastModifiedBy>
  <cp:revision>143</cp:revision>
  <dcterms:created xsi:type="dcterms:W3CDTF">2025-03-29T22:53:00Z</dcterms:created>
  <dcterms:modified xsi:type="dcterms:W3CDTF">2026-03-29T23:38:00Z</dcterms:modified>
</cp:coreProperties>
</file>